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>1</w:t>
      </w:r>
      <w:r>
        <w:rPr>
          <w:rFonts w:cs="Times New Roman" w:ascii="Times New Roman" w:hAnsi="Times New Roman"/>
          <w:b/>
          <w:sz w:val="20"/>
          <w:szCs w:val="20"/>
        </w:rPr>
        <w:t xml:space="preserve"> Table. </w:t>
      </w:r>
      <w:r>
        <w:rPr>
          <w:rFonts w:cs="Times New Roman" w:ascii="Times New Roman" w:hAnsi="Times New Roman"/>
          <w:i/>
          <w:sz w:val="20"/>
          <w:szCs w:val="20"/>
        </w:rPr>
        <w:t>S.</w:t>
      </w:r>
      <w:r>
        <w:rPr/>
        <w:t xml:space="preserve"> Paratyphi A isolates with whole-genome sequencing used in this study.</w:t>
      </w:r>
    </w:p>
    <w:tbl>
      <w:tblPr>
        <w:tblW w:w="14498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194"/>
        <w:gridCol w:w="1440"/>
        <w:gridCol w:w="1080"/>
        <w:gridCol w:w="3240"/>
        <w:gridCol w:w="239"/>
        <w:gridCol w:w="1021"/>
        <w:gridCol w:w="900"/>
        <w:gridCol w:w="1080"/>
        <w:gridCol w:w="783"/>
        <w:gridCol w:w="1017"/>
        <w:gridCol w:w="1227"/>
      </w:tblGrid>
      <w:tr>
        <w:trPr>
          <w:trHeight w:val="264" w:hRule="atLeast"/>
        </w:trPr>
        <w:tc>
          <w:tcPr>
            <w:tcW w:w="12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695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ological informatio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80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GS information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rPr>
          <w:trHeight w:val="528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olation dat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strict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FGE Pattern 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Xb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 /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p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. of Scaffold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5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Length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 Length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. of Reads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26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2-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 blo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anjian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01/ JKPS18.CN01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5,4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813,37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: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,582,70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19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9-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 blo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anjian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01/ JKPS18.CN0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5,5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,952,2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: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,524,31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18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9-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 blo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anjian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01/ JKPS18.CN01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5,5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903,09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: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,589,92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18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10-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 blo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anjian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01/ JKPS18.CN01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5,4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807,15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: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,645,55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185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10-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 blo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anjian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01/ JKPS18.CN00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5,5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,809,08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: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,500,27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22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10-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wage wa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anjian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01/ JKPS18.CN0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5,5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912,68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: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927,48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21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10-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 blo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anjian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19/ JKPS18.CN0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5,4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907,10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: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947,55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18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10-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 blo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anjian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01/ JKPS18.CN00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5,5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808,52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: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,515,90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21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12-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 blo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anjian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01/ JKPS18.CN00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5,5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718,47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: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906,58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21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-1-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 blo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anjian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22/ JKPS18.CN01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5,4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711,34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: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,489,58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219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-2-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 blo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anjian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18/ JKPS18.CN0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5,5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734,40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: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907,42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21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-2-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wage wa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anjian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01 /JKPS18.CN0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5,5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715,03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: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,475,16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22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-3-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 blo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anjian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01 /JKPS18.CN0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5,5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753,41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: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764,40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22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-4-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 blo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anjian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18/ JKPS18.CN00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5,6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753,55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: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904,29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147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-5-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 blo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anjian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01 /JKPS18.CN0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5,5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772,94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: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888,17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14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-5-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 blo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anjian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01/ JKPS18.CN00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3,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769,16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: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958,25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26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5-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 blo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anjian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01/ JKPS18.CN006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5,5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809,69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: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940,55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XS22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 bloo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01/ JKPS18.CN00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5]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Z9A0005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 bloo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uizhou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03/ JKPS18.CN00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5]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N0962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 bloo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Yunnan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09/ JKPS18.CN005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5]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J98-5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 bloo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Zhejiang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10/ JKPS18.CN01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5]</w:t>
            </w:r>
          </w:p>
        </w:tc>
      </w:tr>
      <w:tr>
        <w:trPr>
          <w:trHeight w:val="264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X05-1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Jiangxi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26/ JKPS18.CN00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5]</w:t>
            </w:r>
          </w:p>
        </w:tc>
      </w:tr>
      <w:tr>
        <w:trPr>
          <w:trHeight w:val="80" w:hRule="atLeast"/>
        </w:trPr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CC9150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9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atient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KPX01.CN0030/ JKPS18.CN016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6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7T04:58:00Z</dcterms:created>
  <dc:creator>Lenovo User</dc:creator>
  <dc:description/>
  <cp:keywords/>
  <dc:language>en-US</dc:language>
  <cp:lastModifiedBy>Lenovo User</cp:lastModifiedBy>
  <dcterms:modified xsi:type="dcterms:W3CDTF">2015-06-19T01:57:00Z</dcterms:modified>
  <cp:revision>10</cp:revision>
  <dc:subject/>
  <dc:title/>
</cp:coreProperties>
</file>